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B58" w:rsidRPr="00AF4BC8" w:rsidRDefault="00390B58" w:rsidP="00390B58">
      <w:pPr>
        <w:pStyle w:val="Heading3"/>
        <w:rPr>
          <w:b w:val="0"/>
        </w:rPr>
      </w:pPr>
      <w:proofErr w:type="gramStart"/>
      <w:r w:rsidRPr="00390B58">
        <w:rPr>
          <w:rStyle w:val="Heading3Char"/>
          <w:b/>
        </w:rPr>
        <w:t>S1 Table.</w:t>
      </w:r>
      <w:proofErr w:type="gramEnd"/>
      <w:r w:rsidRPr="00C01828">
        <w:rPr>
          <w:b w:val="0"/>
        </w:rPr>
        <w:t xml:space="preserve"> </w:t>
      </w:r>
      <w:r w:rsidRPr="00390B58">
        <w:rPr>
          <w:b w:val="0"/>
        </w:rPr>
        <w:t>All investigated SNPs and genes</w:t>
      </w:r>
      <w:r w:rsidRPr="00AF4BC8">
        <w:rPr>
          <w:b w:val="0"/>
        </w:rPr>
        <w:t xml:space="preserve"> </w:t>
      </w:r>
    </w:p>
    <w:tbl>
      <w:tblPr>
        <w:tblW w:w="8186" w:type="dxa"/>
        <w:tblInd w:w="93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1685"/>
        <w:gridCol w:w="607"/>
        <w:gridCol w:w="2797"/>
        <w:gridCol w:w="1843"/>
      </w:tblGrid>
      <w:tr w:rsidR="00390B58" w:rsidRPr="004637EF" w:rsidTr="008D7D93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87517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87517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  <w:proofErr w:type="spellEnd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 xml:space="preserve"> position (GRCh37/hg19)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87517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risk allele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87517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gene (transcrip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87517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methylation sites within promoter, n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5:12865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TER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jbz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TER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jca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7:5497892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tqh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kco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kcp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22ado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-AS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tqo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SEC61G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tqf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7:5515934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tqh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kco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kcp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EGFR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22ado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8:13068545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CDC26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q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FAM49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w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FAM49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s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GSDMC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r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MYC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h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MYC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i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MYC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ysj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1412829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9:2204392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A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k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A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l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n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-AS1 (uc003zpm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MTAP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h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977756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9:2206865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A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k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A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l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n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-AS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3zpm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11:11847736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ARCN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1ptq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PHLDB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1ptr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PHLDB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1pts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PHLDB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1ptx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20:6230983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ARFRP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c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abc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v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-TNFRSF6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x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STMN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r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STMN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31ruo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TNFRSF6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z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i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j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n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chr20:6231822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ARFRP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c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11abc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v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-TNFRSF6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x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TNFRSF6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fz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i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uc002ygj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390B58" w:rsidRPr="004637EF" w:rsidTr="008D7D93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ZGPAT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bookmarkEnd w:id="0"/>
            <w:r w:rsidRPr="004637EF">
              <w:rPr>
                <w:rFonts w:ascii="Calibri" w:eastAsia="Times New Roman" w:hAnsi="Calibri" w:cs="Times New Roman"/>
                <w:color w:val="000000"/>
              </w:rPr>
              <w:t>(uc002ygn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90B58" w:rsidRPr="004637EF" w:rsidRDefault="00390B58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</w:tbl>
    <w:p w:rsidR="00390B58" w:rsidRDefault="00390B58" w:rsidP="00390B58">
      <w:pPr>
        <w:rPr>
          <w:lang w:val="en-GB" w:eastAsia="zh-CN"/>
        </w:rPr>
      </w:pPr>
    </w:p>
    <w:p w:rsidR="001F1359" w:rsidRPr="00390B58" w:rsidRDefault="0044704B" w:rsidP="00390B58"/>
    <w:sectPr w:rsidR="001F1359" w:rsidRPr="00390B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B58"/>
    <w:rsid w:val="00390B58"/>
    <w:rsid w:val="0044704B"/>
    <w:rsid w:val="00A16790"/>
    <w:rsid w:val="00E8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B58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90B58"/>
    <w:rPr>
      <w:rFonts w:ascii="Calibri" w:eastAsia="SimSun" w:hAnsi="Calibri" w:cs="Arial"/>
      <w:b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B58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90B58"/>
    <w:rPr>
      <w:rFonts w:ascii="Calibri" w:eastAsia="SimSun" w:hAnsi="Calibri" w:cs="Arial"/>
      <w:b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ahlin</dc:creator>
  <cp:lastModifiedBy>Anna Dahlin</cp:lastModifiedBy>
  <cp:revision>2</cp:revision>
  <cp:lastPrinted>2016-04-11T13:09:00Z</cp:lastPrinted>
  <dcterms:created xsi:type="dcterms:W3CDTF">2016-04-11T13:06:00Z</dcterms:created>
  <dcterms:modified xsi:type="dcterms:W3CDTF">2016-04-19T12:46:00Z</dcterms:modified>
</cp:coreProperties>
</file>